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734" w:rsidRDefault="00E40734" w:rsidP="00E40734">
      <w:pPr>
        <w:autoSpaceDE w:val="0"/>
        <w:autoSpaceDN w:val="0"/>
        <w:adjustRightInd w:val="0"/>
        <w:spacing w:line="480" w:lineRule="auto"/>
        <w:jc w:val="left"/>
        <w:rPr>
          <w:b/>
          <w:kern w:val="0"/>
          <w:sz w:val="40"/>
          <w:szCs w:val="40"/>
        </w:rPr>
      </w:pPr>
      <w:r>
        <w:rPr>
          <w:b/>
          <w:kern w:val="0"/>
          <w:sz w:val="40"/>
          <w:szCs w:val="40"/>
        </w:rPr>
        <w:t>Supporting information</w:t>
      </w:r>
    </w:p>
    <w:p w:rsidR="00E40734" w:rsidRDefault="00E40734" w:rsidP="00E40734">
      <w:pPr>
        <w:autoSpaceDE w:val="0"/>
        <w:autoSpaceDN w:val="0"/>
        <w:adjustRightInd w:val="0"/>
        <w:spacing w:line="480" w:lineRule="auto"/>
        <w:jc w:val="left"/>
        <w:rPr>
          <w:b/>
          <w:kern w:val="0"/>
          <w:sz w:val="24"/>
        </w:rPr>
      </w:pPr>
      <w:r>
        <w:rPr>
          <w:b/>
          <w:kern w:val="0"/>
          <w:sz w:val="24"/>
        </w:rPr>
        <w:t>Table S1 Primers used semi-quantitative PCR analysi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2"/>
        <w:gridCol w:w="7250"/>
      </w:tblGrid>
      <w:tr w:rsidR="00E40734" w:rsidTr="00E40734"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74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Sequences</w:t>
            </w:r>
          </w:p>
        </w:tc>
      </w:tr>
      <w:tr w:rsidR="00E40734" w:rsidTr="00E40734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 xml:space="preserve">PpCOF1: </w:t>
            </w:r>
          </w:p>
        </w:tc>
        <w:tc>
          <w:tcPr>
            <w:tcW w:w="74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AGCTTGAAGATGCTCAGGAGCA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PpCOR1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TCGGTTCTTTCGCTTCTCTCTG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PpFTF1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AACGGTGGGGATTCATCGCTTT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PpFTR1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ATCTTCTCCTCCCTCCAGAGCC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PpCO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AGCTTGAAGATGCTCAGGAGCA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PpCOF3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AACACGACGATGACGGACGTGTG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PpCO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TCGGTTCTTTCGCTTCTCTCTG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PpCOR3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ACCGCAACTGTTCTGCTCCTGA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PpFT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AACGGTCCCCATTCATCGCTTT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PpFTF3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GCGGCTCTGGAGGGAGGAGA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PpFT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ATCTTCTCCTCCCTCCAGAGCC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PpFTR3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GCATACACTGTTTGCCTACCCA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</w:rPr>
              <w:t>PpCOF4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</w:t>
            </w:r>
            <w:r>
              <w:rPr>
                <w:szCs w:val="20"/>
              </w:rPr>
              <w:t>CGGAATTCATGGCGTCGAAGCTCTGT</w:t>
            </w:r>
            <w:r>
              <w:rPr>
                <w:szCs w:val="20"/>
                <w:lang w:val="en-GB"/>
              </w:rPr>
              <w:t>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</w:rPr>
              <w:t>PpCOR4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</w:t>
            </w:r>
            <w:r>
              <w:rPr>
                <w:szCs w:val="20"/>
              </w:rPr>
              <w:t>ATGACGTCACTAGAACGACGGAAC</w:t>
            </w:r>
            <w:r>
              <w:rPr>
                <w:szCs w:val="20"/>
                <w:lang w:val="en-GB"/>
              </w:rPr>
              <w:t>-3´</w:t>
            </w:r>
          </w:p>
        </w:tc>
      </w:tr>
      <w:tr w:rsidR="00E40734" w:rsidTr="00E40734">
        <w:trPr>
          <w:trHeight w:val="469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</w:rPr>
              <w:t>PpFTF4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</w:t>
            </w:r>
            <w:r>
              <w:rPr>
                <w:szCs w:val="20"/>
              </w:rPr>
              <w:t>CGGAATTCATGCCTAGGGACAGGGAC</w:t>
            </w:r>
            <w:r>
              <w:rPr>
                <w:szCs w:val="20"/>
                <w:lang w:val="en-GB"/>
              </w:rPr>
              <w:t>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</w:rPr>
              <w:t>PpFTR4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</w:t>
            </w:r>
            <w:r>
              <w:rPr>
                <w:szCs w:val="20"/>
              </w:rPr>
              <w:t>ATGACGTCATTATCTTCTCCTCCCTCCA</w:t>
            </w:r>
            <w:r>
              <w:rPr>
                <w:szCs w:val="20"/>
                <w:lang w:val="en-GB"/>
              </w:rPr>
              <w:t>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</w:rPr>
              <w:t>PpCOF5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</w:t>
            </w:r>
            <w:r>
              <w:rPr>
                <w:szCs w:val="20"/>
              </w:rPr>
              <w:t>CGGTCGACATGGCGTCGA</w:t>
            </w:r>
            <w:r>
              <w:rPr>
                <w:szCs w:val="20"/>
                <w:lang w:val="en-GB"/>
              </w:rPr>
              <w:t>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</w:rPr>
              <w:t>PpCOR5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</w:t>
            </w:r>
            <w:r>
              <w:rPr>
                <w:szCs w:val="20"/>
              </w:rPr>
              <w:t>TAGTCGACACCACCACCACCACCACCGAACGACGGAACGACGCC</w:t>
            </w:r>
            <w:r>
              <w:rPr>
                <w:szCs w:val="20"/>
                <w:lang w:val="en-GB"/>
              </w:rPr>
              <w:t>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</w:rPr>
              <w:t>PpFTF5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>5´-</w:t>
            </w:r>
            <w:r>
              <w:rPr>
                <w:szCs w:val="20"/>
              </w:rPr>
              <w:t>CGGTCGACATGCCTAGGGACAGGGAC</w:t>
            </w:r>
            <w:r>
              <w:rPr>
                <w:szCs w:val="20"/>
                <w:lang w:val="en-GB"/>
              </w:rPr>
              <w:t>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</w:rPr>
              <w:lastRenderedPageBreak/>
              <w:t>PpFTR5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734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Cs w:val="20"/>
                <w:lang w:val="en-GB"/>
              </w:rPr>
              <w:t xml:space="preserve">5´- </w:t>
            </w:r>
            <w:r>
              <w:rPr>
                <w:szCs w:val="20"/>
              </w:rPr>
              <w:t>TAGTCGACACCACCACCACCACCACCTCTTCT CCTCCCTCCAGA</w:t>
            </w:r>
            <w:r>
              <w:rPr>
                <w:szCs w:val="20"/>
                <w:lang w:val="en-GB"/>
              </w:rPr>
              <w:t>-3´</w:t>
            </w:r>
          </w:p>
        </w:tc>
      </w:tr>
      <w:tr w:rsidR="00E40734" w:rsidTr="00E40734"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 w:rsidRPr="00AE083F">
              <w:rPr>
                <w:szCs w:val="20"/>
                <w:lang w:val="en-GB"/>
              </w:rPr>
              <w:t>PpCOF6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 w:rsidRPr="00AE083F">
              <w:rPr>
                <w:szCs w:val="20"/>
                <w:lang w:val="en-GB"/>
              </w:rPr>
              <w:t>PpCOR6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 w:rsidRPr="00AE083F">
              <w:rPr>
                <w:szCs w:val="20"/>
                <w:lang w:val="en-GB"/>
              </w:rPr>
              <w:t>PpFTF6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 w:rsidRPr="00AE083F">
              <w:rPr>
                <w:szCs w:val="20"/>
                <w:lang w:val="en-GB"/>
              </w:rPr>
              <w:t>PpFTR6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 w:rsidRPr="00AE083F">
              <w:rPr>
                <w:szCs w:val="20"/>
                <w:lang w:val="en-GB"/>
              </w:rPr>
              <w:t>PpCOF7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 w:rsidRPr="00AE083F">
              <w:rPr>
                <w:szCs w:val="20"/>
                <w:lang w:val="en-GB"/>
              </w:rPr>
              <w:t>PpCOR7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 w:rsidRPr="00AE083F">
              <w:rPr>
                <w:szCs w:val="20"/>
                <w:lang w:val="en-GB"/>
              </w:rPr>
              <w:t>PpFTF7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 w:rsidRPr="00AE083F">
              <w:rPr>
                <w:szCs w:val="20"/>
                <w:lang w:val="en-GB"/>
              </w:rPr>
              <w:t>PpFTR7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 w:rsidRPr="00AE083F">
              <w:rPr>
                <w:szCs w:val="20"/>
              </w:rPr>
              <w:t>FTF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 w:rsidRPr="00AE083F">
              <w:rPr>
                <w:szCs w:val="20"/>
              </w:rPr>
              <w:t>FTR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 w:rsidRPr="00AE083F">
              <w:rPr>
                <w:szCs w:val="20"/>
              </w:rPr>
              <w:t>LFYF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 w:rsidRPr="00AE083F">
              <w:rPr>
                <w:szCs w:val="20"/>
              </w:rPr>
              <w:t>LFYR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 w:rsidRPr="00AE083F">
              <w:rPr>
                <w:szCs w:val="20"/>
              </w:rPr>
              <w:t>AP1F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 w:rsidRPr="00AE083F">
              <w:rPr>
                <w:szCs w:val="20"/>
              </w:rPr>
              <w:t>AP1R</w:t>
            </w:r>
          </w:p>
          <w:p w:rsidR="00C60D5B" w:rsidRPr="00AE083F" w:rsidRDefault="00480910" w:rsidP="00C60D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 w:rsidRPr="00AE083F">
              <w:rPr>
                <w:rFonts w:hint="eastAsia"/>
                <w:szCs w:val="20"/>
                <w:lang w:val="en-GB"/>
              </w:rPr>
              <w:t>At</w:t>
            </w:r>
            <w:r w:rsidR="00C60D5B" w:rsidRPr="00AE083F">
              <w:rPr>
                <w:szCs w:val="20"/>
                <w:lang w:val="en-GB"/>
              </w:rPr>
              <w:t>ACT</w:t>
            </w:r>
            <w:r w:rsidRPr="00AE083F">
              <w:rPr>
                <w:rFonts w:hint="eastAsia"/>
                <w:szCs w:val="20"/>
                <w:lang w:val="en-GB"/>
              </w:rPr>
              <w:t>IN2</w:t>
            </w:r>
            <w:r w:rsidR="00C60D5B" w:rsidRPr="00AE083F">
              <w:rPr>
                <w:szCs w:val="20"/>
              </w:rPr>
              <w:t>F</w:t>
            </w:r>
          </w:p>
          <w:p w:rsidR="00E40734" w:rsidRPr="00AE083F" w:rsidRDefault="0048091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 w:rsidRPr="00AE083F">
              <w:rPr>
                <w:rFonts w:hint="eastAsia"/>
                <w:szCs w:val="20"/>
                <w:lang w:val="en-GB"/>
              </w:rPr>
              <w:t>At</w:t>
            </w:r>
            <w:r w:rsidRPr="00AE083F">
              <w:rPr>
                <w:szCs w:val="20"/>
                <w:lang w:val="en-GB"/>
              </w:rPr>
              <w:t>ACT</w:t>
            </w:r>
            <w:r w:rsidRPr="00AE083F">
              <w:rPr>
                <w:rFonts w:hint="eastAsia"/>
                <w:szCs w:val="20"/>
                <w:lang w:val="en-GB"/>
              </w:rPr>
              <w:t>IN2</w:t>
            </w:r>
            <w:r w:rsidR="00C60D5B" w:rsidRPr="00AE083F">
              <w:rPr>
                <w:szCs w:val="20"/>
                <w:lang w:val="en-GB"/>
              </w:rPr>
              <w:t>R</w:t>
            </w:r>
          </w:p>
          <w:p w:rsidR="00F407F5" w:rsidRPr="00AE083F" w:rsidRDefault="0048091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 w:rsidRPr="00AE083F">
              <w:rPr>
                <w:rFonts w:hint="eastAsia"/>
                <w:szCs w:val="20"/>
                <w:lang w:val="en-GB"/>
              </w:rPr>
              <w:t>PpACTIN2</w:t>
            </w:r>
            <w:r w:rsidR="00F407F5" w:rsidRPr="00AE083F">
              <w:rPr>
                <w:rFonts w:hint="eastAsia"/>
                <w:szCs w:val="20"/>
                <w:lang w:val="en-GB"/>
              </w:rPr>
              <w:t>F</w:t>
            </w:r>
          </w:p>
          <w:p w:rsidR="00F407F5" w:rsidRPr="00AE083F" w:rsidRDefault="0048091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 w:rsidRPr="00AE083F">
              <w:rPr>
                <w:rFonts w:hint="eastAsia"/>
                <w:szCs w:val="20"/>
              </w:rPr>
              <w:t>PpACTIN2</w:t>
            </w:r>
            <w:r w:rsidR="00F407F5" w:rsidRPr="00AE083F">
              <w:rPr>
                <w:rFonts w:hint="eastAsia"/>
                <w:szCs w:val="20"/>
              </w:rPr>
              <w:t>R</w:t>
            </w:r>
          </w:p>
        </w:tc>
        <w:tc>
          <w:tcPr>
            <w:tcW w:w="74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2"/>
                <w:szCs w:val="20"/>
                <w:lang w:val="en-GB"/>
              </w:rPr>
            </w:pPr>
            <w:r w:rsidRPr="00AE083F">
              <w:rPr>
                <w:szCs w:val="20"/>
                <w:lang w:val="en-GB"/>
              </w:rPr>
              <w:t>5´-CCATGGAAATGCCTAGGGACAGGGA-3´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bookmarkStart w:id="0" w:name="OLE_LINK188"/>
            <w:bookmarkStart w:id="1" w:name="OLE_LINK189"/>
            <w:r w:rsidRPr="00AE083F">
              <w:rPr>
                <w:szCs w:val="20"/>
                <w:lang w:val="en-GB"/>
              </w:rPr>
              <w:t>5´-AGATCTGATCTTCTCCTCCCTCCA-3´</w:t>
            </w:r>
            <w:bookmarkEnd w:id="0"/>
            <w:bookmarkEnd w:id="1"/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 w:rsidRPr="00AE083F">
              <w:rPr>
                <w:szCs w:val="20"/>
                <w:lang w:val="en-GB"/>
              </w:rPr>
              <w:t>5´-CCATGGAAATGGCGTCGAAGCTCTGTG-3´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 w:rsidRPr="00AE083F">
              <w:rPr>
                <w:szCs w:val="20"/>
                <w:lang w:val="en-GB"/>
              </w:rPr>
              <w:t>5´-AGATCTGAGAACGACGGAACGACGCCG-3´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 w:rsidRPr="00AE083F">
              <w:rPr>
                <w:szCs w:val="20"/>
                <w:lang w:val="en-GB"/>
              </w:rPr>
              <w:t>5´-</w:t>
            </w:r>
            <w:r w:rsidR="00C60D5B" w:rsidRPr="00AE083F">
              <w:rPr>
                <w:rFonts w:asciiTheme="minorHAnsi" w:eastAsiaTheme="minorEastAsia" w:hAnsiTheme="minorHAnsi" w:cstheme="minorBidi" w:hint="eastAsia"/>
                <w:kern w:val="2"/>
                <w:sz w:val="21"/>
                <w:szCs w:val="22"/>
              </w:rPr>
              <w:t xml:space="preserve"> </w:t>
            </w:r>
            <w:r w:rsidR="00C60D5B" w:rsidRPr="00AE083F">
              <w:rPr>
                <w:rFonts w:hint="eastAsia"/>
                <w:szCs w:val="20"/>
              </w:rPr>
              <w:t>GGTTCAGAGCAAAAGCGTTC</w:t>
            </w:r>
            <w:r w:rsidRPr="00AE083F">
              <w:rPr>
                <w:szCs w:val="20"/>
                <w:lang w:val="en-GB"/>
              </w:rPr>
              <w:t xml:space="preserve"> -3´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 w:rsidRPr="00AE083F">
              <w:rPr>
                <w:szCs w:val="20"/>
                <w:lang w:val="en-GB"/>
              </w:rPr>
              <w:t>5´-</w:t>
            </w:r>
            <w:r w:rsidR="00C60D5B" w:rsidRPr="00AE083F">
              <w:rPr>
                <w:rFonts w:hint="eastAsia"/>
              </w:rPr>
              <w:t xml:space="preserve"> GCGCTCATTGACTTGGTGTA</w:t>
            </w:r>
            <w:r w:rsidRPr="00AE083F">
              <w:rPr>
                <w:szCs w:val="20"/>
                <w:lang w:val="en-GB"/>
              </w:rPr>
              <w:t xml:space="preserve"> -3´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 w:rsidRPr="00AE083F">
              <w:rPr>
                <w:szCs w:val="20"/>
                <w:lang w:val="en-GB"/>
              </w:rPr>
              <w:t>5´-</w:t>
            </w:r>
            <w:r w:rsidR="00C60D5B" w:rsidRPr="00AE083F">
              <w:rPr>
                <w:rFonts w:hint="eastAsia"/>
              </w:rPr>
              <w:t xml:space="preserve"> CCGCTTGTTGTTGGAAGAGT</w:t>
            </w:r>
            <w:r w:rsidRPr="00AE083F">
              <w:rPr>
                <w:szCs w:val="20"/>
                <w:lang w:val="en-GB"/>
              </w:rPr>
              <w:t xml:space="preserve"> -3´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 w:rsidRPr="00AE083F">
              <w:rPr>
                <w:szCs w:val="20"/>
                <w:lang w:val="en-GB"/>
              </w:rPr>
              <w:t>5´-</w:t>
            </w:r>
            <w:r w:rsidR="00C60D5B" w:rsidRPr="00AE083F">
              <w:rPr>
                <w:rFonts w:hint="eastAsia"/>
              </w:rPr>
              <w:t xml:space="preserve"> AGGATCCACCATGACCAGAG</w:t>
            </w:r>
            <w:r w:rsidRPr="00AE083F">
              <w:rPr>
                <w:szCs w:val="20"/>
                <w:lang w:val="en-GB"/>
              </w:rPr>
              <w:t xml:space="preserve"> -3´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 w:rsidRPr="00AE083F">
              <w:rPr>
                <w:szCs w:val="20"/>
                <w:lang w:val="en-GB"/>
              </w:rPr>
              <w:t>5´-</w:t>
            </w:r>
            <w:r w:rsidR="00C60D5B" w:rsidRPr="00AE083F">
              <w:rPr>
                <w:rFonts w:ascii="Courier New" w:hAnsi="Courier New" w:cs="Courier New"/>
                <w:sz w:val="24"/>
              </w:rPr>
              <w:t>CTGGAACAACCTTTGGCAAT</w:t>
            </w:r>
            <w:r w:rsidRPr="00AE083F">
              <w:rPr>
                <w:szCs w:val="20"/>
                <w:lang w:val="en-GB"/>
              </w:rPr>
              <w:t xml:space="preserve"> -3´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 w:rsidRPr="00AE083F">
              <w:rPr>
                <w:szCs w:val="20"/>
                <w:lang w:val="en-GB"/>
              </w:rPr>
              <w:t>5´-</w:t>
            </w:r>
            <w:r w:rsidR="00C60D5B" w:rsidRPr="00AE083F">
              <w:rPr>
                <w:rFonts w:ascii="Courier New" w:hAnsi="Courier New" w:cs="Courier New"/>
                <w:sz w:val="24"/>
              </w:rPr>
              <w:t>AGCCACTCTCCCTCTGACAA</w:t>
            </w:r>
            <w:r w:rsidRPr="00AE083F">
              <w:rPr>
                <w:szCs w:val="20"/>
                <w:lang w:val="en-GB"/>
              </w:rPr>
              <w:t xml:space="preserve"> -3´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 w:rsidRPr="00AE083F">
              <w:rPr>
                <w:szCs w:val="20"/>
                <w:lang w:val="en-GB"/>
              </w:rPr>
              <w:t>5´-</w:t>
            </w:r>
            <w:r w:rsidR="00C60D5B" w:rsidRPr="00AE083F">
              <w:rPr>
                <w:szCs w:val="20"/>
              </w:rPr>
              <w:t>ATTGGTTCAAGCACCACCTC</w:t>
            </w:r>
            <w:r w:rsidRPr="00AE083F">
              <w:rPr>
                <w:szCs w:val="20"/>
                <w:lang w:val="en-GB"/>
              </w:rPr>
              <w:t xml:space="preserve"> -3´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 w:rsidRPr="00AE083F">
              <w:rPr>
                <w:szCs w:val="20"/>
                <w:lang w:val="en-GB"/>
              </w:rPr>
              <w:t>5´-</w:t>
            </w:r>
            <w:r w:rsidR="00D76B49" w:rsidRPr="00AE083F">
              <w:rPr>
                <w:szCs w:val="20"/>
              </w:rPr>
              <w:t>CAAGAAGCTCCCAACGAAAG</w:t>
            </w:r>
            <w:r w:rsidRPr="00AE083F">
              <w:rPr>
                <w:szCs w:val="20"/>
                <w:lang w:val="en-GB"/>
              </w:rPr>
              <w:t xml:space="preserve"> -3´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 w:rsidRPr="00AE083F">
              <w:rPr>
                <w:szCs w:val="20"/>
                <w:lang w:val="en-GB"/>
              </w:rPr>
              <w:t>5´-</w:t>
            </w:r>
            <w:r w:rsidR="00D76B49" w:rsidRPr="00AE083F">
              <w:rPr>
                <w:szCs w:val="20"/>
              </w:rPr>
              <w:t>GCAAGCAATGAGCCCTAAAG</w:t>
            </w:r>
            <w:r w:rsidRPr="00AE083F">
              <w:rPr>
                <w:szCs w:val="20"/>
                <w:lang w:val="en-GB"/>
              </w:rPr>
              <w:t xml:space="preserve"> -3´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bookmarkStart w:id="2" w:name="OLE_LINK204"/>
            <w:bookmarkStart w:id="3" w:name="OLE_LINK205"/>
            <w:r w:rsidRPr="00AE083F">
              <w:rPr>
                <w:szCs w:val="20"/>
                <w:lang w:val="en-GB"/>
              </w:rPr>
              <w:t>5´-</w:t>
            </w:r>
            <w:r w:rsidR="00D76B49" w:rsidRPr="00AE083F">
              <w:rPr>
                <w:szCs w:val="20"/>
              </w:rPr>
              <w:t>ACTGCTCCTGTTGAGCCCTA</w:t>
            </w:r>
            <w:r w:rsidRPr="00AE083F">
              <w:rPr>
                <w:szCs w:val="20"/>
                <w:lang w:val="en-GB"/>
              </w:rPr>
              <w:t xml:space="preserve"> -3´</w:t>
            </w:r>
            <w:bookmarkEnd w:id="2"/>
            <w:bookmarkEnd w:id="3"/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 w:rsidRPr="00AE083F">
              <w:rPr>
                <w:szCs w:val="20"/>
                <w:lang w:val="en-GB"/>
              </w:rPr>
              <w:t xml:space="preserve">5´- </w:t>
            </w:r>
            <w:r w:rsidR="00F407F5" w:rsidRPr="00AE083F">
              <w:rPr>
                <w:szCs w:val="20"/>
                <w:lang w:val="en-GB"/>
              </w:rPr>
              <w:t>CTTGCACCAAGCAGCATGAA</w:t>
            </w:r>
            <w:r w:rsidRPr="00AE083F">
              <w:rPr>
                <w:szCs w:val="20"/>
                <w:lang w:val="en-GB"/>
              </w:rPr>
              <w:t xml:space="preserve"> -3´</w:t>
            </w:r>
          </w:p>
          <w:p w:rsidR="00E40734" w:rsidRPr="00AE083F" w:rsidRDefault="00E4073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 w:rsidRPr="00AE083F">
              <w:rPr>
                <w:szCs w:val="20"/>
                <w:lang w:val="en-GB"/>
              </w:rPr>
              <w:t>5´-</w:t>
            </w:r>
            <w:r w:rsidRPr="00AE083F">
              <w:rPr>
                <w:lang w:val="en-GB"/>
              </w:rPr>
              <w:t xml:space="preserve"> </w:t>
            </w:r>
            <w:r w:rsidR="00F407F5" w:rsidRPr="00AE083F">
              <w:rPr>
                <w:szCs w:val="20"/>
                <w:lang w:val="en-GB"/>
              </w:rPr>
              <w:t>CCGATCCAGACACTGTACTTCCTT</w:t>
            </w:r>
            <w:r w:rsidRPr="00AE083F">
              <w:rPr>
                <w:szCs w:val="20"/>
                <w:lang w:val="en-GB"/>
              </w:rPr>
              <w:t xml:space="preserve"> -3´</w:t>
            </w:r>
          </w:p>
          <w:p w:rsidR="00F407F5" w:rsidRPr="00AE083F" w:rsidRDefault="00F407F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 w:rsidRPr="00AE083F">
              <w:rPr>
                <w:szCs w:val="20"/>
                <w:lang w:val="en-GB"/>
              </w:rPr>
              <w:t>5´-</w:t>
            </w:r>
            <w:r w:rsidRPr="00AE083F">
              <w:rPr>
                <w:rFonts w:ascii="Courier New" w:hAnsi="Courier New" w:cs="Courier New" w:hint="eastAsia"/>
                <w:sz w:val="28"/>
                <w:szCs w:val="28"/>
              </w:rPr>
              <w:t>CTGCCATGTATGTTGCCATC</w:t>
            </w:r>
            <w:r w:rsidRPr="00AE083F">
              <w:rPr>
                <w:szCs w:val="20"/>
                <w:lang w:val="en-GB"/>
              </w:rPr>
              <w:t>-3´</w:t>
            </w:r>
          </w:p>
          <w:p w:rsidR="00F407F5" w:rsidRPr="00AE083F" w:rsidRDefault="00F407F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2"/>
                <w:szCs w:val="20"/>
                <w:lang w:val="en-GB"/>
              </w:rPr>
            </w:pPr>
            <w:r w:rsidRPr="00AE083F">
              <w:rPr>
                <w:szCs w:val="20"/>
                <w:lang w:val="en-GB"/>
              </w:rPr>
              <w:t>5´-</w:t>
            </w:r>
            <w:r w:rsidRPr="00AE083F">
              <w:rPr>
                <w:rFonts w:ascii="Courier New" w:hAnsi="Courier New" w:cs="Courier New" w:hint="eastAsia"/>
                <w:sz w:val="28"/>
                <w:szCs w:val="28"/>
              </w:rPr>
              <w:t>GACGAAGAATGGCATGAGGT</w:t>
            </w:r>
            <w:r w:rsidRPr="00AE083F">
              <w:rPr>
                <w:rFonts w:hint="eastAsia"/>
                <w:szCs w:val="20"/>
                <w:lang w:val="en-GB"/>
              </w:rPr>
              <w:t xml:space="preserve"> </w:t>
            </w:r>
            <w:r w:rsidRPr="00AE083F">
              <w:rPr>
                <w:szCs w:val="20"/>
                <w:lang w:val="en-GB"/>
              </w:rPr>
              <w:t>-3´</w:t>
            </w:r>
          </w:p>
        </w:tc>
      </w:tr>
    </w:tbl>
    <w:p w:rsidR="00E40734" w:rsidRPr="001B6E0B" w:rsidRDefault="00E40734" w:rsidP="00E40734">
      <w:pPr>
        <w:autoSpaceDE w:val="0"/>
        <w:autoSpaceDN w:val="0"/>
        <w:adjustRightInd w:val="0"/>
        <w:spacing w:line="480" w:lineRule="auto"/>
        <w:jc w:val="left"/>
        <w:rPr>
          <w:b/>
          <w:kern w:val="0"/>
          <w:sz w:val="24"/>
        </w:rPr>
      </w:pPr>
    </w:p>
    <w:sectPr w:rsidR="00E40734" w:rsidRPr="001B6E0B" w:rsidSect="00B755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4830" w:rsidRDefault="00464830" w:rsidP="00C60D5B">
      <w:r>
        <w:separator/>
      </w:r>
    </w:p>
  </w:endnote>
  <w:endnote w:type="continuationSeparator" w:id="0">
    <w:p w:rsidR="00464830" w:rsidRDefault="00464830" w:rsidP="00C60D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4830" w:rsidRDefault="00464830" w:rsidP="00C60D5B">
      <w:r>
        <w:separator/>
      </w:r>
    </w:p>
  </w:footnote>
  <w:footnote w:type="continuationSeparator" w:id="0">
    <w:p w:rsidR="00464830" w:rsidRDefault="00464830" w:rsidP="00C60D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0734"/>
    <w:rsid w:val="00013714"/>
    <w:rsid w:val="00023DD5"/>
    <w:rsid w:val="00063D68"/>
    <w:rsid w:val="001116EB"/>
    <w:rsid w:val="001323FA"/>
    <w:rsid w:val="001B6E0B"/>
    <w:rsid w:val="001E67DA"/>
    <w:rsid w:val="00244CF4"/>
    <w:rsid w:val="00247A5B"/>
    <w:rsid w:val="00262BF3"/>
    <w:rsid w:val="002635A3"/>
    <w:rsid w:val="0033768F"/>
    <w:rsid w:val="00364F6C"/>
    <w:rsid w:val="00381B43"/>
    <w:rsid w:val="00383281"/>
    <w:rsid w:val="00390C38"/>
    <w:rsid w:val="00464830"/>
    <w:rsid w:val="00480910"/>
    <w:rsid w:val="00490876"/>
    <w:rsid w:val="004F17BF"/>
    <w:rsid w:val="00503377"/>
    <w:rsid w:val="0050383B"/>
    <w:rsid w:val="00534DEC"/>
    <w:rsid w:val="00542A0E"/>
    <w:rsid w:val="0054439A"/>
    <w:rsid w:val="00550A9D"/>
    <w:rsid w:val="00551B3E"/>
    <w:rsid w:val="0055386E"/>
    <w:rsid w:val="00575CB9"/>
    <w:rsid w:val="00584B59"/>
    <w:rsid w:val="00594488"/>
    <w:rsid w:val="00595E87"/>
    <w:rsid w:val="005F66AC"/>
    <w:rsid w:val="0062135E"/>
    <w:rsid w:val="006322BA"/>
    <w:rsid w:val="00687289"/>
    <w:rsid w:val="006D1CAC"/>
    <w:rsid w:val="00742D79"/>
    <w:rsid w:val="00752F39"/>
    <w:rsid w:val="00770B82"/>
    <w:rsid w:val="00784943"/>
    <w:rsid w:val="007A0087"/>
    <w:rsid w:val="007B6520"/>
    <w:rsid w:val="007C78EC"/>
    <w:rsid w:val="00855678"/>
    <w:rsid w:val="008A0FA7"/>
    <w:rsid w:val="008A21B9"/>
    <w:rsid w:val="008A44B4"/>
    <w:rsid w:val="008A7886"/>
    <w:rsid w:val="008D3756"/>
    <w:rsid w:val="008D64F9"/>
    <w:rsid w:val="009B2499"/>
    <w:rsid w:val="009D7AEA"/>
    <w:rsid w:val="00A0255A"/>
    <w:rsid w:val="00A17248"/>
    <w:rsid w:val="00A46673"/>
    <w:rsid w:val="00A565D8"/>
    <w:rsid w:val="00A65A09"/>
    <w:rsid w:val="00A903B3"/>
    <w:rsid w:val="00AA6360"/>
    <w:rsid w:val="00AC1A04"/>
    <w:rsid w:val="00AE083F"/>
    <w:rsid w:val="00B028CA"/>
    <w:rsid w:val="00B20D8D"/>
    <w:rsid w:val="00B25EBA"/>
    <w:rsid w:val="00B75568"/>
    <w:rsid w:val="00BA3CBA"/>
    <w:rsid w:val="00BD4282"/>
    <w:rsid w:val="00BE0D9F"/>
    <w:rsid w:val="00BE0DB0"/>
    <w:rsid w:val="00C60D5B"/>
    <w:rsid w:val="00C6325F"/>
    <w:rsid w:val="00CA1590"/>
    <w:rsid w:val="00CD52F6"/>
    <w:rsid w:val="00CD7982"/>
    <w:rsid w:val="00D12344"/>
    <w:rsid w:val="00D13C96"/>
    <w:rsid w:val="00D420BA"/>
    <w:rsid w:val="00D66A3F"/>
    <w:rsid w:val="00D76B49"/>
    <w:rsid w:val="00DC0DA3"/>
    <w:rsid w:val="00E24B2B"/>
    <w:rsid w:val="00E32C1D"/>
    <w:rsid w:val="00E40734"/>
    <w:rsid w:val="00E4618F"/>
    <w:rsid w:val="00E478B2"/>
    <w:rsid w:val="00EB55F5"/>
    <w:rsid w:val="00EE5F13"/>
    <w:rsid w:val="00EF7D6F"/>
    <w:rsid w:val="00F07BBD"/>
    <w:rsid w:val="00F407F5"/>
    <w:rsid w:val="00F655C9"/>
    <w:rsid w:val="00F65C4B"/>
    <w:rsid w:val="00F754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073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4073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60D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60D5B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60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60D5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43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1</Words>
  <Characters>1321</Characters>
  <Application>Microsoft Office Word</Application>
  <DocSecurity>0</DocSecurity>
  <Lines>11</Lines>
  <Paragraphs>3</Paragraphs>
  <ScaleCrop>false</ScaleCrop>
  <Company>Microsoft</Company>
  <LinksUpToDate>false</LinksUpToDate>
  <CharactersWithSpaces>1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7</cp:revision>
  <dcterms:created xsi:type="dcterms:W3CDTF">2014-12-01T07:09:00Z</dcterms:created>
  <dcterms:modified xsi:type="dcterms:W3CDTF">2015-03-20T03:58:00Z</dcterms:modified>
</cp:coreProperties>
</file>